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47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4"/>
        <w:gridCol w:w="1659"/>
        <w:gridCol w:w="1442"/>
        <w:gridCol w:w="1500"/>
        <w:gridCol w:w="2618"/>
        <w:gridCol w:w="1428"/>
        <w:gridCol w:w="2618"/>
        <w:gridCol w:w="1289"/>
      </w:tblGrid>
      <w:tr w:rsidR="00926BBB" w:rsidRPr="00926BBB" w:rsidTr="00926BBB">
        <w:trPr>
          <w:trHeight w:val="323"/>
        </w:trPr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ML</w:t>
            </w:r>
          </w:p>
        </w:tc>
        <w:tc>
          <w:tcPr>
            <w:tcW w:w="4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eighted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Kaplan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-Meier estimator</w:t>
            </w:r>
          </w:p>
        </w:tc>
        <w:tc>
          <w:tcPr>
            <w:tcW w:w="2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eighted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x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UD 10/10 vs HAPL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MUD 9/10 vs HAPL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3 y </w:t>
            </w:r>
            <w:proofErr w:type="spellStart"/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outcome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HAPLO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UD 10/1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MUD 9/10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gramStart"/>
            <w:r w:rsidRPr="00926BBB">
              <w:rPr>
                <w:rFonts w:ascii="Calibri" w:eastAsia="Times New Roman" w:hAnsi="Calibri" w:cs="Calibri"/>
                <w:lang w:eastAsia="it-IT"/>
              </w:rPr>
              <w:t>HR  (</w:t>
            </w:r>
            <w:proofErr w:type="gramEnd"/>
            <w:r w:rsidRPr="00926BBB">
              <w:rPr>
                <w:rFonts w:ascii="Calibri" w:eastAsia="Times New Roman" w:hAnsi="Calibri" w:cs="Calibri"/>
                <w:lang w:eastAsia="it-IT"/>
              </w:rPr>
              <w:t>95% CI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 xml:space="preserve">P 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gramStart"/>
            <w:r w:rsidRPr="00926BBB">
              <w:rPr>
                <w:rFonts w:ascii="Calibri" w:eastAsia="Times New Roman" w:hAnsi="Calibri" w:cs="Calibri"/>
                <w:lang w:eastAsia="it-IT"/>
              </w:rPr>
              <w:t>HR  (</w:t>
            </w:r>
            <w:proofErr w:type="gramEnd"/>
            <w:r w:rsidRPr="00926BBB">
              <w:rPr>
                <w:rFonts w:ascii="Calibri" w:eastAsia="Times New Roman" w:hAnsi="Calibri" w:cs="Calibri"/>
                <w:lang w:eastAsia="it-IT"/>
              </w:rPr>
              <w:t>95% CI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 xml:space="preserve">P 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day</w:t>
            </w:r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0 </w:t>
            </w:r>
            <w:proofErr w:type="spell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engraftment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4 (89-96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8 (93-99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3 (87-96)%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379 ( 1.169  - 1.627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001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282 ( 1.047  - 1.569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16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aGVHD</w:t>
            </w:r>
            <w:proofErr w:type="spellEnd"/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I-I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5 (18-31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3 (16-30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4 (17-31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454 (0.6754  - 1.32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744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1.0893 (0.7375  - 1.60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667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aGVHD</w:t>
            </w:r>
            <w:proofErr w:type="spellEnd"/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II-I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0 (6-15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6 (2-10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 (4-13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5779 (0.3404  - 0.981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4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840 (0.4933  - 1.58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679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cGVHD</w:t>
            </w:r>
            <w:proofErr w:type="spellEnd"/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1 (23-38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0 (30-48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3 (24-40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213 (0.8977  - 1.63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209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133 (0.8032  - 1.599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476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ext.cGVH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5 (8-20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0 (12-27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6 (9-23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414 (0.8596  - 2.32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7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241 (0.7212  - 2.13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435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NR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8 (21-34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8 (11-25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5 (18-32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5762 (0.4121  -0.805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013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449 (0.6032  -1.480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804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R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7 (20-0.34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9 (20-37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8 (19-35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440 (0.6824  - 1.30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72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864 (0.6903  - 1.410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940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LF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5 (38-53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53 (45-63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7 (39-56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7563 (0.599   -0.954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650 (0.725   -1.284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807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O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52 (44-60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58 (50-68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9 (41-59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0.746 (0.5826  -0.955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014 (0.7494  -1.3731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926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GRF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8 (31-46)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0 (32-50)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4 (26-43)%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974 (0.7205  - 1.118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334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1.1095 (0.8544  - 1.441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436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926BBB" w:rsidRPr="00926BBB" w:rsidTr="00926BBB">
        <w:trPr>
          <w:trHeight w:val="323"/>
        </w:trPr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it-IT"/>
              </w:rPr>
              <w:t>ALL</w:t>
            </w:r>
          </w:p>
        </w:tc>
        <w:tc>
          <w:tcPr>
            <w:tcW w:w="460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eighted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Kaplan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-Meier estimator</w:t>
            </w:r>
          </w:p>
        </w:tc>
        <w:tc>
          <w:tcPr>
            <w:tcW w:w="26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Weighted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Cox</w:t>
            </w:r>
            <w:proofErr w:type="spellEnd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926BBB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  <w:t>analysis</w:t>
            </w:r>
            <w:proofErr w:type="spellEnd"/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lang w:eastAsia="it-IT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UD 10/10 vs HAPLO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MUD 9/10 vs HAPLO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 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3 y </w:t>
            </w:r>
            <w:proofErr w:type="spellStart"/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outcome</w:t>
            </w:r>
            <w:proofErr w:type="spellEnd"/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HAPLO</w:t>
            </w:r>
          </w:p>
        </w:tc>
        <w:tc>
          <w:tcPr>
            <w:tcW w:w="14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UD 10/10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MMUD 9/10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F5835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 xml:space="preserve">HR </w:t>
            </w:r>
            <w:r w:rsidR="00926BBB" w:rsidRPr="00926BBB">
              <w:rPr>
                <w:rFonts w:ascii="Calibri" w:eastAsia="Times New Roman" w:hAnsi="Calibri" w:cs="Calibri"/>
                <w:lang w:eastAsia="it-IT"/>
              </w:rPr>
              <w:t>(95% CI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 xml:space="preserve">P 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F5835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>
              <w:rPr>
                <w:rFonts w:ascii="Calibri" w:eastAsia="Times New Roman" w:hAnsi="Calibri" w:cs="Calibri"/>
                <w:lang w:eastAsia="it-IT"/>
              </w:rPr>
              <w:t xml:space="preserve">HR </w:t>
            </w:r>
            <w:bookmarkStart w:id="0" w:name="_GoBack"/>
            <w:bookmarkEnd w:id="0"/>
            <w:r w:rsidR="00926BBB" w:rsidRPr="00926BBB">
              <w:rPr>
                <w:rFonts w:ascii="Calibri" w:eastAsia="Times New Roman" w:hAnsi="Calibri" w:cs="Calibri"/>
                <w:lang w:eastAsia="it-IT"/>
              </w:rPr>
              <w:t>(95% CI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 xml:space="preserve">P 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day</w:t>
            </w:r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30 </w:t>
            </w:r>
            <w:proofErr w:type="spell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engraftment</w:t>
            </w:r>
            <w:proofErr w:type="spell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</w:p>
        </w:tc>
        <w:tc>
          <w:tcPr>
            <w:tcW w:w="16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00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5 (86-98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92 (81-96)%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385 (0.6680  -1.0525)</w:t>
            </w:r>
          </w:p>
        </w:tc>
        <w:tc>
          <w:tcPr>
            <w:tcW w:w="14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29</w:t>
            </w:r>
          </w:p>
        </w:tc>
        <w:tc>
          <w:tcPr>
            <w:tcW w:w="26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6695 (0.5165  -0.8679)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02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aGVHD</w:t>
            </w:r>
            <w:proofErr w:type="spellEnd"/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I-I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4 (24-44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0 (17-40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3 (20-43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217 (0.5241  - 1.288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392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875 (0.6141  - 1.58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959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aGVHD</w:t>
            </w:r>
            <w:proofErr w:type="spellEnd"/>
            <w:proofErr w:type="gramEnd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III-IV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8 (2-14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8 (1-14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5 (6-23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257 (0.4130  - 2.075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85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1.9792 (0.8056  - 4.86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37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proofErr w:type="gram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cGVHD</w:t>
            </w:r>
            <w:proofErr w:type="spellEnd"/>
            <w:proofErr w:type="gram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1 (29-51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1 (27-52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3 (20-44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353 (0.5655  - 1.234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366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6599 (0.4213  - 1.034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070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ext.cGVHD</w:t>
            </w:r>
            <w:proofErr w:type="spellEnd"/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16 (6-25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6 (13-37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0 (9-30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593 (0.8088  - 3.13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7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 1.382 (0.6714  - 2.845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380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NRM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1 (21-40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6 (14-36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7 (24-48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5762 (0.4121  -0.8056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7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449 (0.6032  -1.480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795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RI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5 (24-45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9 (17-40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0 (9-29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7344 (0.4818  - 1.119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151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6113 (0.3715  - 1.006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053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LF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4 (25-46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5 (34-60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3 (32-57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7323 (0.5454  -0.9832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38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375 (0.5753  -1.2193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355</w:t>
            </w:r>
          </w:p>
        </w:tc>
      </w:tr>
      <w:tr w:rsidR="00926BBB" w:rsidRPr="00926BBB" w:rsidTr="00926BBB">
        <w:trPr>
          <w:trHeight w:val="287"/>
        </w:trPr>
        <w:tc>
          <w:tcPr>
            <w:tcW w:w="192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OS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6 (27-48)%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52 (41-67)%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46 (35-60)%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6396 (0.4685  - 0.873)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b/>
                <w:bCs/>
                <w:lang w:eastAsia="it-IT"/>
              </w:rPr>
              <w:t>0.005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001 (0.5345  - 1.198)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278</w:t>
            </w:r>
          </w:p>
        </w:tc>
      </w:tr>
      <w:tr w:rsidR="00926BBB" w:rsidRPr="00926BBB" w:rsidTr="00926BBB">
        <w:trPr>
          <w:trHeight w:val="299"/>
        </w:trPr>
        <w:tc>
          <w:tcPr>
            <w:tcW w:w="19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GRFS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5 (17-36)%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28 (18-42)%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>34 (24-49)%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8472 (0.6550  - 1.096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207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  0.9091 (0.6427  - 1.286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26BBB" w:rsidRPr="00926BBB" w:rsidRDefault="00926BBB" w:rsidP="00926BB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926BBB">
              <w:rPr>
                <w:rFonts w:ascii="Calibri" w:eastAsia="Times New Roman" w:hAnsi="Calibri" w:cs="Calibri"/>
                <w:lang w:eastAsia="it-IT"/>
              </w:rPr>
              <w:t>0.590</w:t>
            </w:r>
          </w:p>
        </w:tc>
      </w:tr>
    </w:tbl>
    <w:p w:rsidR="00A301F0" w:rsidRDefault="00A301F0" w:rsidP="00B54231"/>
    <w:sectPr w:rsidR="00A301F0" w:rsidSect="00226B61">
      <w:headerReference w:type="default" r:id="rId6"/>
      <w:pgSz w:w="16838" w:h="11906" w:orient="landscape"/>
      <w:pgMar w:top="1843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46B6C" w:rsidRDefault="00D46B6C" w:rsidP="001B06FF">
      <w:pPr>
        <w:spacing w:after="0" w:line="240" w:lineRule="auto"/>
      </w:pPr>
      <w:r>
        <w:separator/>
      </w:r>
    </w:p>
  </w:endnote>
  <w:endnote w:type="continuationSeparator" w:id="0">
    <w:p w:rsidR="00D46B6C" w:rsidRDefault="00D46B6C" w:rsidP="001B0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46B6C" w:rsidRDefault="00D46B6C" w:rsidP="001B06FF">
      <w:pPr>
        <w:spacing w:after="0" w:line="240" w:lineRule="auto"/>
      </w:pPr>
      <w:r>
        <w:separator/>
      </w:r>
    </w:p>
  </w:footnote>
  <w:footnote w:type="continuationSeparator" w:id="0">
    <w:p w:rsidR="00D46B6C" w:rsidRDefault="00D46B6C" w:rsidP="001B0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B06FF" w:rsidRPr="002C70C3" w:rsidRDefault="001B06FF" w:rsidP="001B06FF">
    <w:pPr>
      <w:shd w:val="clear" w:color="auto" w:fill="FFFFFF"/>
      <w:autoSpaceDE w:val="0"/>
      <w:autoSpaceDN w:val="0"/>
      <w:adjustRightInd w:val="0"/>
      <w:jc w:val="both"/>
      <w:rPr>
        <w:b/>
        <w:lang w:val="en"/>
      </w:rPr>
    </w:pPr>
    <w:r>
      <w:rPr>
        <w:b/>
        <w:lang w:val="en"/>
      </w:rPr>
      <w:t xml:space="preserve">Weighted Kaplan-Meier estimator and </w:t>
    </w:r>
    <w:r w:rsidRPr="002C70C3">
      <w:rPr>
        <w:b/>
        <w:lang w:val="en"/>
      </w:rPr>
      <w:t xml:space="preserve">Weighted Cox model </w:t>
    </w:r>
    <w:r>
      <w:rPr>
        <w:b/>
        <w:lang w:val="en"/>
      </w:rPr>
      <w:t xml:space="preserve">for </w:t>
    </w:r>
    <w:r>
      <w:rPr>
        <w:b/>
        <w:lang w:val="en"/>
      </w:rPr>
      <w:t xml:space="preserve">engraftment, </w:t>
    </w:r>
    <w:proofErr w:type="spellStart"/>
    <w:r>
      <w:rPr>
        <w:b/>
        <w:lang w:val="en"/>
      </w:rPr>
      <w:t>aGvHD</w:t>
    </w:r>
    <w:proofErr w:type="spellEnd"/>
    <w:r>
      <w:rPr>
        <w:b/>
        <w:lang w:val="en"/>
      </w:rPr>
      <w:t xml:space="preserve">, </w:t>
    </w:r>
    <w:proofErr w:type="spellStart"/>
    <w:r>
      <w:rPr>
        <w:b/>
        <w:lang w:val="en"/>
      </w:rPr>
      <w:t>cGvHD</w:t>
    </w:r>
    <w:proofErr w:type="spellEnd"/>
    <w:r>
      <w:rPr>
        <w:b/>
        <w:lang w:val="en"/>
      </w:rPr>
      <w:t xml:space="preserve">, </w:t>
    </w:r>
    <w:r>
      <w:rPr>
        <w:b/>
        <w:lang w:val="en"/>
      </w:rPr>
      <w:t>NRM, RI, LFS, OS and GRFS</w:t>
    </w:r>
    <w:r>
      <w:rPr>
        <w:b/>
        <w:lang w:val="en"/>
      </w:rPr>
      <w:t xml:space="preserve"> in AML and ALL</w:t>
    </w:r>
  </w:p>
  <w:p w:rsidR="001B06FF" w:rsidRPr="001B06FF" w:rsidRDefault="001B06FF">
    <w:pPr>
      <w:pStyle w:val="Intestazione"/>
      <w:rPr>
        <w:lang w:val="e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41FB"/>
    <w:rsid w:val="001741FB"/>
    <w:rsid w:val="001B06FF"/>
    <w:rsid w:val="00226B61"/>
    <w:rsid w:val="002C0A0C"/>
    <w:rsid w:val="00317C54"/>
    <w:rsid w:val="00780116"/>
    <w:rsid w:val="00897E43"/>
    <w:rsid w:val="00926BBB"/>
    <w:rsid w:val="009F5835"/>
    <w:rsid w:val="00A301F0"/>
    <w:rsid w:val="00B1577D"/>
    <w:rsid w:val="00B43DC1"/>
    <w:rsid w:val="00B54231"/>
    <w:rsid w:val="00C26987"/>
    <w:rsid w:val="00CD2981"/>
    <w:rsid w:val="00CE26DA"/>
    <w:rsid w:val="00D46B6C"/>
    <w:rsid w:val="00D722D8"/>
    <w:rsid w:val="00F57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ED4EF49-3AFD-49F3-A806-CEC437CB1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B06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B06FF"/>
  </w:style>
  <w:style w:type="paragraph" w:styleId="Pidipagina">
    <w:name w:val="footer"/>
    <w:basedOn w:val="Normale"/>
    <w:link w:val="PidipaginaCarattere"/>
    <w:uiPriority w:val="99"/>
    <w:unhideWhenUsed/>
    <w:rsid w:val="001B06F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B0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449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92</Words>
  <Characters>2239</Characters>
  <Application>Microsoft Office Word</Application>
  <DocSecurity>0</DocSecurity>
  <Lines>18</Lines>
  <Paragraphs>5</Paragraphs>
  <ScaleCrop>false</ScaleCrop>
  <Company/>
  <LinksUpToDate>false</LinksUpToDate>
  <CharactersWithSpaces>26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piemontese</dc:creator>
  <cp:keywords/>
  <dc:description/>
  <cp:lastModifiedBy>simona piemontese</cp:lastModifiedBy>
  <cp:revision>7</cp:revision>
  <dcterms:created xsi:type="dcterms:W3CDTF">2016-12-26T16:44:00Z</dcterms:created>
  <dcterms:modified xsi:type="dcterms:W3CDTF">2016-12-26T16:49:00Z</dcterms:modified>
</cp:coreProperties>
</file>